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A36E9" w14:textId="14EB04E8" w:rsidR="00212A44" w:rsidRPr="00126CBF" w:rsidRDefault="008546DD">
      <w:pPr>
        <w:rPr>
          <w:rFonts w:ascii="Times New Roman" w:hAnsi="Times New Roman" w:cs="Times New Roman"/>
          <w:sz w:val="24"/>
          <w:szCs w:val="24"/>
        </w:rPr>
      </w:pPr>
      <w:r w:rsidRPr="00126CB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75BA0" w:rsidRPr="00126C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07652">
        <w:rPr>
          <w:rFonts w:ascii="Times New Roman" w:hAnsi="Times New Roman" w:cs="Times New Roman"/>
          <w:b/>
          <w:sz w:val="24"/>
          <w:szCs w:val="24"/>
        </w:rPr>
        <w:t>2</w:t>
      </w:r>
      <w:r w:rsidR="00C75BA0" w:rsidRPr="00126CB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D5C3C" w:rsidRPr="00126CBF">
        <w:rPr>
          <w:rFonts w:ascii="Times New Roman" w:hAnsi="Times New Roman" w:cs="Times New Roman"/>
          <w:sz w:val="24"/>
          <w:szCs w:val="24"/>
        </w:rPr>
        <w:t>Operative characteristics</w:t>
      </w:r>
      <w:r w:rsidR="00C94953" w:rsidRPr="00126CBF">
        <w:rPr>
          <w:rFonts w:ascii="Times New Roman" w:hAnsi="Times New Roman" w:cs="Times New Roman"/>
          <w:sz w:val="24"/>
          <w:szCs w:val="24"/>
        </w:rPr>
        <w:t xml:space="preserve"> of all patients and according to prostate volume.</w:t>
      </w:r>
    </w:p>
    <w:tbl>
      <w:tblPr>
        <w:tblStyle w:val="a0"/>
        <w:tblW w:w="1542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40"/>
        <w:gridCol w:w="1400"/>
        <w:gridCol w:w="2251"/>
        <w:gridCol w:w="2251"/>
        <w:gridCol w:w="2444"/>
        <w:gridCol w:w="2058"/>
        <w:gridCol w:w="1185"/>
      </w:tblGrid>
      <w:tr w:rsidR="009A47DF" w:rsidRPr="00126CBF" w14:paraId="6D597BD1" w14:textId="77777777" w:rsidTr="00FC600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5F9022CA" w14:textId="77777777" w:rsidR="009A47DF" w:rsidRPr="00126CBF" w:rsidRDefault="009A47DF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</w:tcPr>
          <w:p w14:paraId="37938151" w14:textId="77777777" w:rsidR="009A47DF" w:rsidRPr="00126CBF" w:rsidRDefault="009A47DF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with data available</w:t>
            </w:r>
          </w:p>
        </w:tc>
        <w:tc>
          <w:tcPr>
            <w:tcW w:w="2251" w:type="dxa"/>
          </w:tcPr>
          <w:p w14:paraId="32AAF831" w14:textId="66EC7CF3" w:rsidR="009A47DF" w:rsidRPr="00126CBF" w:rsidRDefault="009A47DF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l patients</w:t>
            </w: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N=2512)</w:t>
            </w:r>
          </w:p>
        </w:tc>
        <w:tc>
          <w:tcPr>
            <w:tcW w:w="2251" w:type="dxa"/>
            <w:vAlign w:val="bottom"/>
          </w:tcPr>
          <w:p w14:paraId="303D7A79" w14:textId="77777777" w:rsidR="00FC600A" w:rsidRPr="00126CBF" w:rsidRDefault="00FC600A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 1</w:t>
            </w:r>
          </w:p>
          <w:p w14:paraId="2D521FD6" w14:textId="49AA95B1" w:rsidR="009A47DF" w:rsidRPr="00126CBF" w:rsidRDefault="009A47DF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-100ml (N=486)</w:t>
            </w:r>
          </w:p>
        </w:tc>
        <w:tc>
          <w:tcPr>
            <w:tcW w:w="2444" w:type="dxa"/>
          </w:tcPr>
          <w:p w14:paraId="0AE54431" w14:textId="77777777" w:rsidR="00FC600A" w:rsidRPr="00126CBF" w:rsidRDefault="00FC600A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 2</w:t>
            </w:r>
          </w:p>
          <w:p w14:paraId="64D0CCC0" w14:textId="4FF87D21" w:rsidR="009A47DF" w:rsidRPr="00126CBF" w:rsidRDefault="009A47DF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-200ml (N=1830)</w:t>
            </w:r>
          </w:p>
        </w:tc>
        <w:tc>
          <w:tcPr>
            <w:tcW w:w="2058" w:type="dxa"/>
          </w:tcPr>
          <w:p w14:paraId="14403CD4" w14:textId="77777777" w:rsidR="00FC600A" w:rsidRPr="00126CBF" w:rsidRDefault="00FC600A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up 3</w:t>
            </w:r>
          </w:p>
          <w:p w14:paraId="0A695EF3" w14:textId="3C1F34FA" w:rsidR="009A47DF" w:rsidRPr="00126CBF" w:rsidRDefault="009A47DF" w:rsidP="00FC600A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gt;200ml (N=196)</w:t>
            </w:r>
          </w:p>
        </w:tc>
        <w:tc>
          <w:tcPr>
            <w:tcW w:w="1185" w:type="dxa"/>
            <w:shd w:val="clear" w:color="auto" w:fill="auto"/>
          </w:tcPr>
          <w:p w14:paraId="30D4C36A" w14:textId="581A0E49" w:rsidR="009A47DF" w:rsidRPr="00126CBF" w:rsidRDefault="009A47DF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F017FD" w:rsidRPr="00126CBF" w14:paraId="3F163F7E" w14:textId="77777777" w:rsidTr="00FC600A">
        <w:trPr>
          <w:trHeight w:val="4140"/>
        </w:trPr>
        <w:tc>
          <w:tcPr>
            <w:tcW w:w="3840" w:type="dxa"/>
            <w:shd w:val="clear" w:color="auto" w:fill="auto"/>
            <w:vAlign w:val="bottom"/>
          </w:tcPr>
          <w:p w14:paraId="322FA8AA" w14:textId="489EA1FC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ice energy, n (%)</w:t>
            </w:r>
          </w:p>
          <w:p w14:paraId="08B92BB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966506E" w14:textId="77777777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-power Holmium laser</w:t>
            </w:r>
          </w:p>
          <w:p w14:paraId="15288187" w14:textId="5613A408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power Holmium laser</w:t>
            </w:r>
            <w:r w:rsidR="00A10319"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  <w:p w14:paraId="4DFDCB4B" w14:textId="77777777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mium laser with MOSES</w:t>
            </w:r>
          </w:p>
          <w:p w14:paraId="1C6CDF61" w14:textId="77777777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ulium </w:t>
            </w:r>
            <w:proofErr w:type="spellStart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er</w:t>
            </w:r>
            <w:proofErr w:type="spellEnd"/>
          </w:p>
          <w:p w14:paraId="17C24BA1" w14:textId="77777777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ulium-YAG</w:t>
            </w:r>
          </w:p>
          <w:p w14:paraId="13DC2C98" w14:textId="77777777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polar enucleation</w:t>
            </w:r>
          </w:p>
          <w:p w14:paraId="00A7732D" w14:textId="77777777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polar enucleation</w:t>
            </w:r>
          </w:p>
          <w:p w14:paraId="1CEFF79D" w14:textId="32FA426A" w:rsidR="00F017FD" w:rsidRPr="00126CBF" w:rsidRDefault="00F017FD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tual basket</w:t>
            </w:r>
          </w:p>
        </w:tc>
        <w:tc>
          <w:tcPr>
            <w:tcW w:w="1400" w:type="dxa"/>
          </w:tcPr>
          <w:p w14:paraId="3CFB1116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2251" w:type="dxa"/>
          </w:tcPr>
          <w:p w14:paraId="01E75240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70AA25D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45DD4E5" w14:textId="224B1FAB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3.2)</w:t>
            </w:r>
          </w:p>
          <w:p w14:paraId="0EBD3660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7 (48.8)</w:t>
            </w:r>
          </w:p>
          <w:p w14:paraId="0BDBCAE8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 (4.6)</w:t>
            </w:r>
          </w:p>
          <w:p w14:paraId="0A03EB72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 (18.7)</w:t>
            </w:r>
          </w:p>
          <w:p w14:paraId="536C1AA0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 (2.9)</w:t>
            </w:r>
          </w:p>
          <w:p w14:paraId="75465E6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 (16.7)</w:t>
            </w:r>
          </w:p>
          <w:p w14:paraId="279FFC3E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.4)</w:t>
            </w:r>
          </w:p>
          <w:p w14:paraId="78A03B0F" w14:textId="3F9CAF2A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4.7)</w:t>
            </w:r>
          </w:p>
        </w:tc>
        <w:tc>
          <w:tcPr>
            <w:tcW w:w="2251" w:type="dxa"/>
          </w:tcPr>
          <w:p w14:paraId="0CCB3BC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92D78D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030040C" w14:textId="6BC06295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8)</w:t>
            </w:r>
            <w:bookmarkStart w:id="0" w:name="_GoBack"/>
            <w:bookmarkEnd w:id="0"/>
          </w:p>
          <w:p w14:paraId="2D182451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 (72.2)</w:t>
            </w:r>
          </w:p>
          <w:p w14:paraId="1235F6BE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8)</w:t>
            </w:r>
          </w:p>
          <w:p w14:paraId="3B479D28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8.4)</w:t>
            </w:r>
          </w:p>
          <w:p w14:paraId="4564E1F8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4.7)</w:t>
            </w:r>
          </w:p>
          <w:p w14:paraId="4A3DCA26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6.2)</w:t>
            </w:r>
          </w:p>
          <w:p w14:paraId="3F80F297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79C87D6C" w14:textId="50E75C14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9)</w:t>
            </w:r>
          </w:p>
        </w:tc>
        <w:tc>
          <w:tcPr>
            <w:tcW w:w="2444" w:type="dxa"/>
          </w:tcPr>
          <w:p w14:paraId="1EC0CA28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BACB564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7CFF80F" w14:textId="65182E15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4.1)</w:t>
            </w:r>
          </w:p>
          <w:p w14:paraId="306C55EE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 (41.4)</w:t>
            </w:r>
          </w:p>
          <w:p w14:paraId="47295650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4.5)</w:t>
            </w:r>
          </w:p>
          <w:p w14:paraId="17E1268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 (20.6)</w:t>
            </w:r>
          </w:p>
          <w:p w14:paraId="338F353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2.7)</w:t>
            </w:r>
          </w:p>
          <w:p w14:paraId="17F8B58E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 (20.7)</w:t>
            </w:r>
          </w:p>
          <w:p w14:paraId="3B59BBC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.5)</w:t>
            </w:r>
          </w:p>
          <w:p w14:paraId="2AFACF6C" w14:textId="7C850400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5.4)</w:t>
            </w:r>
          </w:p>
        </w:tc>
        <w:tc>
          <w:tcPr>
            <w:tcW w:w="2058" w:type="dxa"/>
          </w:tcPr>
          <w:p w14:paraId="147FDF47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A511D11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54F1445" w14:textId="08A558EC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5)</w:t>
            </w:r>
          </w:p>
          <w:p w14:paraId="05C9722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60.7)</w:t>
            </w:r>
          </w:p>
          <w:p w14:paraId="1C2C5EBE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.0)</w:t>
            </w:r>
          </w:p>
          <w:p w14:paraId="6D3B5113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 (26.5)</w:t>
            </w:r>
          </w:p>
          <w:p w14:paraId="17A22CA2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4396F787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.6)</w:t>
            </w:r>
          </w:p>
          <w:p w14:paraId="11A2C41F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5FEE8F18" w14:textId="2C4A9714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.6)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581BE081" w14:textId="278701DD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14:paraId="015F4F82" w14:textId="4079E7FF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FC5FD34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F91C9B8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9BD23A0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6C59A2D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1F0B841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C2F1087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0307549" w14:textId="77777777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6CB44AC" w14:textId="0E107014" w:rsidR="00F017FD" w:rsidRPr="00126CBF" w:rsidRDefault="00F017F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C600A" w:rsidRPr="00126CBF" w14:paraId="046B40EB" w14:textId="77777777" w:rsidTr="00FC600A">
        <w:trPr>
          <w:trHeight w:val="2484"/>
        </w:trPr>
        <w:tc>
          <w:tcPr>
            <w:tcW w:w="3840" w:type="dxa"/>
            <w:shd w:val="clear" w:color="auto" w:fill="auto"/>
            <w:vAlign w:val="bottom"/>
          </w:tcPr>
          <w:p w14:paraId="279A1284" w14:textId="42CE1BC3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pe size (Fr), n (%)</w:t>
            </w:r>
          </w:p>
          <w:p w14:paraId="780BE858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CC50C65" w14:textId="77777777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  <w:p w14:paraId="0E79729C" w14:textId="77777777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14:paraId="642E7E12" w14:textId="77777777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  <w:p w14:paraId="386186D7" w14:textId="66A7699B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00" w:type="dxa"/>
          </w:tcPr>
          <w:p w14:paraId="107EA533" w14:textId="7989847C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2251" w:type="dxa"/>
          </w:tcPr>
          <w:p w14:paraId="050BB25D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6976B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DBD7E86" w14:textId="2CC64C4A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2.1)</w:t>
            </w:r>
          </w:p>
          <w:p w14:paraId="39AB9EB7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 (5.7)</w:t>
            </w:r>
          </w:p>
          <w:p w14:paraId="07F4A9A0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2 (90.4)</w:t>
            </w:r>
          </w:p>
          <w:p w14:paraId="310D51AB" w14:textId="501C1C1E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1.8)</w:t>
            </w:r>
          </w:p>
        </w:tc>
        <w:tc>
          <w:tcPr>
            <w:tcW w:w="2251" w:type="dxa"/>
          </w:tcPr>
          <w:p w14:paraId="3E92755A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76864DD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6B3EBEB" w14:textId="13ACCE05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6.4)</w:t>
            </w:r>
          </w:p>
          <w:p w14:paraId="4F6E766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8.4)</w:t>
            </w:r>
          </w:p>
          <w:p w14:paraId="5BC22E8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 (83.3)</w:t>
            </w:r>
          </w:p>
          <w:p w14:paraId="470BDC12" w14:textId="4380DA33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9)</w:t>
            </w:r>
          </w:p>
        </w:tc>
        <w:tc>
          <w:tcPr>
            <w:tcW w:w="2444" w:type="dxa"/>
          </w:tcPr>
          <w:p w14:paraId="3FD370F8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18EB1D5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3622700" w14:textId="2DA1C1A5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.2)</w:t>
            </w:r>
          </w:p>
          <w:p w14:paraId="277F0810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5.4)</w:t>
            </w:r>
          </w:p>
          <w:p w14:paraId="4F651837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3 (91.4)</w:t>
            </w:r>
          </w:p>
          <w:p w14:paraId="4C53AF72" w14:textId="745EDDFA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.0)</w:t>
            </w:r>
          </w:p>
        </w:tc>
        <w:tc>
          <w:tcPr>
            <w:tcW w:w="2058" w:type="dxa"/>
          </w:tcPr>
          <w:p w14:paraId="60853BBD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3C6A122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32C03AC" w14:textId="7251B62C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7A95D4B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0)</w:t>
            </w:r>
          </w:p>
          <w:p w14:paraId="610D8A34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 (99.0)</w:t>
            </w:r>
          </w:p>
          <w:p w14:paraId="5681426E" w14:textId="5F7BC920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3692F545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14:paraId="04EE7AC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AC1CFD3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A58720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1CE9396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59446C1" w14:textId="4E1A4B7B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C600A" w:rsidRPr="00126CBF" w14:paraId="78EA7A56" w14:textId="77777777" w:rsidTr="00FC600A">
        <w:trPr>
          <w:trHeight w:val="1686"/>
        </w:trPr>
        <w:tc>
          <w:tcPr>
            <w:tcW w:w="3840" w:type="dxa"/>
            <w:shd w:val="clear" w:color="auto" w:fill="auto"/>
            <w:vAlign w:val="bottom"/>
          </w:tcPr>
          <w:p w14:paraId="52041777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ucleation type, n (%)</w:t>
            </w:r>
          </w:p>
          <w:p w14:paraId="0205214D" w14:textId="77777777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lobe</w:t>
            </w:r>
          </w:p>
          <w:p w14:paraId="19DB3E1F" w14:textId="77777777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lobe</w:t>
            </w:r>
          </w:p>
          <w:p w14:paraId="6F3A99F8" w14:textId="0AEAF91E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bloc</w:t>
            </w:r>
          </w:p>
        </w:tc>
        <w:tc>
          <w:tcPr>
            <w:tcW w:w="1400" w:type="dxa"/>
          </w:tcPr>
          <w:p w14:paraId="3631A49F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2251" w:type="dxa"/>
          </w:tcPr>
          <w:p w14:paraId="304CC7CD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115E16D" w14:textId="4211649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 (12.1)</w:t>
            </w:r>
          </w:p>
          <w:p w14:paraId="7F75EA8F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 (27.3)</w:t>
            </w:r>
          </w:p>
          <w:p w14:paraId="6EFD9831" w14:textId="69B4799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1 (60.5)</w:t>
            </w:r>
          </w:p>
        </w:tc>
        <w:tc>
          <w:tcPr>
            <w:tcW w:w="2251" w:type="dxa"/>
          </w:tcPr>
          <w:p w14:paraId="304E014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1710CCE" w14:textId="460B0866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5.6)</w:t>
            </w:r>
          </w:p>
          <w:p w14:paraId="3904E46C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 (19.3)</w:t>
            </w:r>
          </w:p>
          <w:p w14:paraId="217700EC" w14:textId="0BBBD5CF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 (75.1)</w:t>
            </w:r>
          </w:p>
        </w:tc>
        <w:tc>
          <w:tcPr>
            <w:tcW w:w="2444" w:type="dxa"/>
          </w:tcPr>
          <w:p w14:paraId="338B5898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4B84AF6" w14:textId="0CC31863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 (13.8)</w:t>
            </w:r>
          </w:p>
          <w:p w14:paraId="5D20C3B0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 (28.7)</w:t>
            </w:r>
          </w:p>
          <w:p w14:paraId="1A00463F" w14:textId="4D002EBF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3 (57.5)</w:t>
            </w:r>
          </w:p>
        </w:tc>
        <w:tc>
          <w:tcPr>
            <w:tcW w:w="2058" w:type="dxa"/>
          </w:tcPr>
          <w:p w14:paraId="1822EFD7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D55A813" w14:textId="779E8A0C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12.8)</w:t>
            </w:r>
          </w:p>
          <w:p w14:paraId="1A1DC3E3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34.7)</w:t>
            </w:r>
          </w:p>
          <w:p w14:paraId="7BF634BD" w14:textId="02F08CEC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 (52.6)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46421702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14:paraId="01CDF972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1F6743F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9854666" w14:textId="55E73559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D0B6D" w:rsidRPr="00126CBF" w14:paraId="3138A12A" w14:textId="77777777" w:rsidTr="00FC600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3523DD8E" w14:textId="77777777" w:rsidR="007D0B6D" w:rsidRPr="00126CBF" w:rsidRDefault="007D0B6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ly apical release, n (%)</w:t>
            </w:r>
          </w:p>
        </w:tc>
        <w:tc>
          <w:tcPr>
            <w:tcW w:w="1400" w:type="dxa"/>
          </w:tcPr>
          <w:p w14:paraId="3BF754B2" w14:textId="77777777" w:rsidR="007D0B6D" w:rsidRPr="00126CBF" w:rsidRDefault="007D0B6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2251" w:type="dxa"/>
            <w:vAlign w:val="bottom"/>
          </w:tcPr>
          <w:p w14:paraId="5A779605" w14:textId="429FA1A4" w:rsidR="007D0B6D" w:rsidRPr="00126CBF" w:rsidRDefault="007D0B6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5 (73.4)</w:t>
            </w:r>
          </w:p>
        </w:tc>
        <w:tc>
          <w:tcPr>
            <w:tcW w:w="2251" w:type="dxa"/>
            <w:vAlign w:val="bottom"/>
          </w:tcPr>
          <w:p w14:paraId="5029427A" w14:textId="57EA8184" w:rsidR="007D0B6D" w:rsidRPr="00126CBF" w:rsidRDefault="007D0B6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 (79.6)</w:t>
            </w:r>
          </w:p>
        </w:tc>
        <w:tc>
          <w:tcPr>
            <w:tcW w:w="2444" w:type="dxa"/>
            <w:vAlign w:val="bottom"/>
          </w:tcPr>
          <w:p w14:paraId="3023CEF6" w14:textId="1BD388CF" w:rsidR="007D0B6D" w:rsidRPr="00126CBF" w:rsidRDefault="007D0B6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 (71.9)</w:t>
            </w:r>
          </w:p>
        </w:tc>
        <w:tc>
          <w:tcPr>
            <w:tcW w:w="2058" w:type="dxa"/>
            <w:vAlign w:val="bottom"/>
          </w:tcPr>
          <w:p w14:paraId="0F419737" w14:textId="1D342F70" w:rsidR="007D0B6D" w:rsidRPr="00126CBF" w:rsidRDefault="007D0B6D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 (73.0)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A790EC7" w14:textId="760CA50A" w:rsidR="007D0B6D" w:rsidRPr="00126CBF" w:rsidRDefault="007D0B6D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C75BA0" w:rsidRPr="00126CBF" w14:paraId="2AC5FEEA" w14:textId="77777777" w:rsidTr="00FC600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798C6797" w14:textId="7BAD7BAA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omitant surgery for bladder stones, n (%)</w:t>
            </w:r>
          </w:p>
        </w:tc>
        <w:tc>
          <w:tcPr>
            <w:tcW w:w="1400" w:type="dxa"/>
          </w:tcPr>
          <w:p w14:paraId="1A6EF7D4" w14:textId="496E1A46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</w:t>
            </w:r>
          </w:p>
        </w:tc>
        <w:tc>
          <w:tcPr>
            <w:tcW w:w="2251" w:type="dxa"/>
            <w:vAlign w:val="bottom"/>
          </w:tcPr>
          <w:p w14:paraId="2E26501E" w14:textId="1FF2D077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 (6.9)</w:t>
            </w:r>
          </w:p>
        </w:tc>
        <w:tc>
          <w:tcPr>
            <w:tcW w:w="2251" w:type="dxa"/>
            <w:vAlign w:val="bottom"/>
          </w:tcPr>
          <w:p w14:paraId="0EDC490C" w14:textId="41342153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9.7)</w:t>
            </w:r>
          </w:p>
        </w:tc>
        <w:tc>
          <w:tcPr>
            <w:tcW w:w="2444" w:type="dxa"/>
            <w:vAlign w:val="bottom"/>
          </w:tcPr>
          <w:p w14:paraId="33EB030A" w14:textId="07EF3A8F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6.1)</w:t>
            </w:r>
          </w:p>
        </w:tc>
        <w:tc>
          <w:tcPr>
            <w:tcW w:w="2058" w:type="dxa"/>
            <w:vAlign w:val="bottom"/>
          </w:tcPr>
          <w:p w14:paraId="59E05A84" w14:textId="7FA62569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7.7)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0EFD6986" w14:textId="23F62675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C75BA0" w:rsidRPr="00126CBF" w14:paraId="46945019" w14:textId="77777777" w:rsidTr="00FC600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648B9CED" w14:textId="77777777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operation time, median [IQR])</w:t>
            </w:r>
          </w:p>
        </w:tc>
        <w:tc>
          <w:tcPr>
            <w:tcW w:w="1400" w:type="dxa"/>
          </w:tcPr>
          <w:p w14:paraId="5B1013AD" w14:textId="77777777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7</w:t>
            </w:r>
          </w:p>
        </w:tc>
        <w:tc>
          <w:tcPr>
            <w:tcW w:w="2251" w:type="dxa"/>
            <w:vAlign w:val="bottom"/>
          </w:tcPr>
          <w:p w14:paraId="2FFC335E" w14:textId="0108E720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0 [57.00, 113.00]</w:t>
            </w:r>
          </w:p>
        </w:tc>
        <w:tc>
          <w:tcPr>
            <w:tcW w:w="2251" w:type="dxa"/>
            <w:vAlign w:val="bottom"/>
          </w:tcPr>
          <w:p w14:paraId="3C0DFA38" w14:textId="38C31B54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0 [60.00, 90.00]</w:t>
            </w:r>
          </w:p>
        </w:tc>
        <w:tc>
          <w:tcPr>
            <w:tcW w:w="2444" w:type="dxa"/>
            <w:vAlign w:val="bottom"/>
          </w:tcPr>
          <w:p w14:paraId="49F9F902" w14:textId="3609BF13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0 [55.00, 117.00]</w:t>
            </w:r>
          </w:p>
        </w:tc>
        <w:tc>
          <w:tcPr>
            <w:tcW w:w="2058" w:type="dxa"/>
            <w:vAlign w:val="bottom"/>
          </w:tcPr>
          <w:p w14:paraId="1EC2276F" w14:textId="2EF4125F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0 [52.29, 120.00]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2CFBD0D" w14:textId="64719183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C75BA0" w:rsidRPr="00126CBF" w14:paraId="02B094C5" w14:textId="77777777" w:rsidTr="00FC600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42D1A7A6" w14:textId="77777777" w:rsidR="00C75BA0" w:rsidRPr="00126CBF" w:rsidRDefault="00C75BA0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ucleation time, median [IQR])</w:t>
            </w:r>
          </w:p>
        </w:tc>
        <w:tc>
          <w:tcPr>
            <w:tcW w:w="1400" w:type="dxa"/>
          </w:tcPr>
          <w:p w14:paraId="0019599C" w14:textId="77777777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2251" w:type="dxa"/>
            <w:vAlign w:val="bottom"/>
          </w:tcPr>
          <w:p w14:paraId="5D8B4BD1" w14:textId="4D97623C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0 [33.00, 82.00]</w:t>
            </w:r>
          </w:p>
        </w:tc>
        <w:tc>
          <w:tcPr>
            <w:tcW w:w="2251" w:type="dxa"/>
            <w:vAlign w:val="bottom"/>
          </w:tcPr>
          <w:p w14:paraId="14828FAB" w14:textId="794B6C6B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0 [40.00, 80.00]</w:t>
            </w:r>
          </w:p>
        </w:tc>
        <w:tc>
          <w:tcPr>
            <w:tcW w:w="2444" w:type="dxa"/>
            <w:vAlign w:val="bottom"/>
          </w:tcPr>
          <w:p w14:paraId="4A81A88A" w14:textId="311DFF30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0 [32.50, 84.00]</w:t>
            </w:r>
          </w:p>
        </w:tc>
        <w:tc>
          <w:tcPr>
            <w:tcW w:w="2058" w:type="dxa"/>
            <w:vAlign w:val="bottom"/>
          </w:tcPr>
          <w:p w14:paraId="69F15900" w14:textId="66D3A548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 [32.75, 56.25]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678F6207" w14:textId="6078BAFB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C75BA0" w:rsidRPr="00126CBF" w14:paraId="29ECDE46" w14:textId="77777777" w:rsidTr="00FC600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4B47EBBC" w14:textId="77777777" w:rsidR="00C75BA0" w:rsidRPr="00126CBF" w:rsidRDefault="00C75BA0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cellation</w:t>
            </w:r>
            <w:proofErr w:type="spellEnd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ime, median [IQR])</w:t>
            </w:r>
          </w:p>
        </w:tc>
        <w:tc>
          <w:tcPr>
            <w:tcW w:w="1400" w:type="dxa"/>
          </w:tcPr>
          <w:p w14:paraId="212B5E8C" w14:textId="77777777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2251" w:type="dxa"/>
            <w:vAlign w:val="bottom"/>
          </w:tcPr>
          <w:p w14:paraId="471DE9D2" w14:textId="43A066B3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 [12.00, 27.00]</w:t>
            </w:r>
          </w:p>
        </w:tc>
        <w:tc>
          <w:tcPr>
            <w:tcW w:w="2251" w:type="dxa"/>
            <w:vAlign w:val="bottom"/>
          </w:tcPr>
          <w:p w14:paraId="576BADC5" w14:textId="43E87003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 [10.00, 20.00]</w:t>
            </w:r>
          </w:p>
        </w:tc>
        <w:tc>
          <w:tcPr>
            <w:tcW w:w="2444" w:type="dxa"/>
            <w:vAlign w:val="bottom"/>
          </w:tcPr>
          <w:p w14:paraId="00EE98C1" w14:textId="253682A8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 [12.00, 27.00]</w:t>
            </w:r>
          </w:p>
        </w:tc>
        <w:tc>
          <w:tcPr>
            <w:tcW w:w="2058" w:type="dxa"/>
            <w:vAlign w:val="bottom"/>
          </w:tcPr>
          <w:p w14:paraId="1C38F4A8" w14:textId="373F3362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0 [16.00, 20.55]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17D6E3C6" w14:textId="0EA313F7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FC600A" w:rsidRPr="00126CBF" w14:paraId="19D6C0AC" w14:textId="77777777" w:rsidTr="00FC600A">
        <w:trPr>
          <w:trHeight w:val="2958"/>
        </w:trPr>
        <w:tc>
          <w:tcPr>
            <w:tcW w:w="3840" w:type="dxa"/>
            <w:shd w:val="clear" w:color="auto" w:fill="auto"/>
            <w:vAlign w:val="bottom"/>
          </w:tcPr>
          <w:p w14:paraId="7C6B52EE" w14:textId="4BFB1D3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cellator</w:t>
            </w:r>
            <w:proofErr w:type="spellEnd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  <w:p w14:paraId="7B9C97AD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C595E43" w14:textId="37C5D9E1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yber</w:t>
            </w:r>
            <w:r w:rsidR="00524B02"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de</w:t>
            </w:r>
          </w:p>
          <w:p w14:paraId="4B81F619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awk</w:t>
            </w:r>
          </w:p>
          <w:p w14:paraId="7ECB3A11" w14:textId="1DE8637F" w:rsidR="00524B02" w:rsidRPr="00126CBF" w:rsidRDefault="00524B02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ultiCut</w:t>
            </w:r>
            <w:proofErr w:type="spellEnd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olo</w:t>
            </w:r>
          </w:p>
          <w:p w14:paraId="2D0DA64B" w14:textId="4D597FE5" w:rsidR="00FC600A" w:rsidRPr="00126CBF" w:rsidRDefault="00524B02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VersaCut</w:t>
            </w:r>
          </w:p>
          <w:p w14:paraId="7FB16827" w14:textId="77777777" w:rsidR="00FC600A" w:rsidRPr="00126CBF" w:rsidRDefault="00FC600A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Piranha</w:t>
            </w:r>
          </w:p>
          <w:p w14:paraId="0C637208" w14:textId="75D4118B" w:rsidR="00FC600A" w:rsidRPr="00126CBF" w:rsidRDefault="00524B02" w:rsidP="00C94953">
            <w:pPr>
              <w:spacing w:after="0" w:line="360" w:lineRule="auto"/>
              <w:ind w:left="173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Drillcut-X</w:t>
            </w:r>
            <w:r w:rsidR="00FC600A" w:rsidRPr="00126CBF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1400" w:type="dxa"/>
          </w:tcPr>
          <w:p w14:paraId="5E1A4597" w14:textId="1D733D92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0</w:t>
            </w:r>
          </w:p>
        </w:tc>
        <w:tc>
          <w:tcPr>
            <w:tcW w:w="2251" w:type="dxa"/>
          </w:tcPr>
          <w:p w14:paraId="7E63FF42" w14:textId="4173B9BD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FA96519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E84201D" w14:textId="35CFC276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2.8)</w:t>
            </w:r>
          </w:p>
          <w:p w14:paraId="1DD0C23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0)</w:t>
            </w:r>
          </w:p>
          <w:p w14:paraId="6CB69A7B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 (17.2)</w:t>
            </w:r>
          </w:p>
          <w:p w14:paraId="345141D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2.0)</w:t>
            </w:r>
          </w:p>
          <w:p w14:paraId="2C58ABC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3 (68.0)</w:t>
            </w:r>
          </w:p>
          <w:p w14:paraId="538A5F9F" w14:textId="60C1D73D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 (10.0)</w:t>
            </w:r>
          </w:p>
        </w:tc>
        <w:tc>
          <w:tcPr>
            <w:tcW w:w="2251" w:type="dxa"/>
            <w:vAlign w:val="bottom"/>
          </w:tcPr>
          <w:p w14:paraId="45500C1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.1)</w:t>
            </w:r>
          </w:p>
          <w:p w14:paraId="2AEBC8E9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2)</w:t>
            </w:r>
          </w:p>
          <w:p w14:paraId="3287593A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0D76E3F5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7)</w:t>
            </w:r>
          </w:p>
          <w:p w14:paraId="2513F856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 (83.3)</w:t>
            </w:r>
          </w:p>
          <w:p w14:paraId="30ECA3E6" w14:textId="0A2AB5EA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14.8)</w:t>
            </w:r>
          </w:p>
        </w:tc>
        <w:tc>
          <w:tcPr>
            <w:tcW w:w="2444" w:type="dxa"/>
            <w:vAlign w:val="bottom"/>
          </w:tcPr>
          <w:p w14:paraId="3A695943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3.3)</w:t>
            </w:r>
          </w:p>
          <w:p w14:paraId="7692291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603E6730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 (18.0)</w:t>
            </w:r>
          </w:p>
          <w:p w14:paraId="55097993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2.5)</w:t>
            </w:r>
          </w:p>
          <w:p w14:paraId="6789CDC6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 (67.1)</w:t>
            </w:r>
          </w:p>
          <w:p w14:paraId="01587391" w14:textId="2CA808D0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 (9.1)</w:t>
            </w:r>
          </w:p>
        </w:tc>
        <w:tc>
          <w:tcPr>
            <w:tcW w:w="2058" w:type="dxa"/>
            <w:vAlign w:val="bottom"/>
          </w:tcPr>
          <w:p w14:paraId="6E931BE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.6)</w:t>
            </w:r>
          </w:p>
          <w:p w14:paraId="1CA377F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463D2367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50.0)</w:t>
            </w:r>
          </w:p>
          <w:p w14:paraId="328411D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  <w:p w14:paraId="0FAE3743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40.8)</w:t>
            </w:r>
          </w:p>
          <w:p w14:paraId="39564051" w14:textId="298AAF00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6.6)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767C151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  <w:p w14:paraId="553C4DC0" w14:textId="45CBA5AA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09F37DC" w14:textId="77777777" w:rsidR="00524B02" w:rsidRPr="00126CBF" w:rsidRDefault="00524B02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09D458A1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1D80873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2A29FFE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251AA2D" w14:textId="77777777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CEE3792" w14:textId="13E0CE29" w:rsidR="00FC600A" w:rsidRPr="00126CBF" w:rsidRDefault="00FC600A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75BA0" w:rsidRPr="00126CBF" w14:paraId="1DF14718" w14:textId="77777777" w:rsidTr="00FC600A">
        <w:trPr>
          <w:trHeight w:val="288"/>
        </w:trPr>
        <w:tc>
          <w:tcPr>
            <w:tcW w:w="3840" w:type="dxa"/>
            <w:shd w:val="clear" w:color="auto" w:fill="auto"/>
            <w:vAlign w:val="bottom"/>
          </w:tcPr>
          <w:p w14:paraId="7F17F7DF" w14:textId="77777777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pinal </w:t>
            </w:r>
            <w:proofErr w:type="spellStart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sthesia</w:t>
            </w:r>
            <w:proofErr w:type="spellEnd"/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400" w:type="dxa"/>
          </w:tcPr>
          <w:p w14:paraId="558D1B0C" w14:textId="0E01D9F9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51" w:type="dxa"/>
          </w:tcPr>
          <w:p w14:paraId="0CD3F69C" w14:textId="62207EFB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 (40.3)</w:t>
            </w:r>
          </w:p>
        </w:tc>
        <w:tc>
          <w:tcPr>
            <w:tcW w:w="2251" w:type="dxa"/>
            <w:vAlign w:val="bottom"/>
          </w:tcPr>
          <w:p w14:paraId="7B4BA384" w14:textId="07DA31B2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 (24.1)</w:t>
            </w:r>
          </w:p>
        </w:tc>
        <w:tc>
          <w:tcPr>
            <w:tcW w:w="2444" w:type="dxa"/>
            <w:vAlign w:val="bottom"/>
          </w:tcPr>
          <w:p w14:paraId="70698D87" w14:textId="58B12EF0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 (45.8)</w:t>
            </w:r>
          </w:p>
        </w:tc>
        <w:tc>
          <w:tcPr>
            <w:tcW w:w="2058" w:type="dxa"/>
            <w:vAlign w:val="bottom"/>
          </w:tcPr>
          <w:p w14:paraId="5C4E0F3C" w14:textId="20628CA6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29.1)</w:t>
            </w:r>
          </w:p>
        </w:tc>
        <w:tc>
          <w:tcPr>
            <w:tcW w:w="1185" w:type="dxa"/>
            <w:shd w:val="clear" w:color="auto" w:fill="auto"/>
            <w:vAlign w:val="bottom"/>
          </w:tcPr>
          <w:p w14:paraId="21539113" w14:textId="7FBA7F83" w:rsidR="00C75BA0" w:rsidRPr="00126CBF" w:rsidRDefault="00C75BA0" w:rsidP="00C9495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6C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 w14:paraId="7768A4B5" w14:textId="7DB31145" w:rsidR="00B85FDF" w:rsidRPr="00126CBF" w:rsidRDefault="00A203E5">
      <w:pPr>
        <w:rPr>
          <w:rFonts w:ascii="Times New Roman" w:hAnsi="Times New Roman" w:cs="Times New Roman"/>
          <w:sz w:val="24"/>
          <w:szCs w:val="24"/>
        </w:rPr>
      </w:pPr>
      <w:r w:rsidRPr="00126CBF">
        <w:rPr>
          <w:rFonts w:ascii="Times New Roman" w:hAnsi="Times New Roman" w:cs="Times New Roman"/>
          <w:b/>
          <w:sz w:val="24"/>
          <w:szCs w:val="24"/>
        </w:rPr>
        <w:t xml:space="preserve">IQR: </w:t>
      </w:r>
      <w:r w:rsidRPr="00126CBF">
        <w:rPr>
          <w:rFonts w:ascii="Times New Roman" w:hAnsi="Times New Roman" w:cs="Times New Roman"/>
          <w:sz w:val="24"/>
          <w:szCs w:val="24"/>
        </w:rPr>
        <w:t>interquartile range.</w:t>
      </w:r>
      <w:r w:rsidR="00695331" w:rsidRPr="00126CBF">
        <w:rPr>
          <w:rFonts w:ascii="Times New Roman" w:hAnsi="Times New Roman" w:cs="Times New Roman"/>
          <w:sz w:val="24"/>
          <w:szCs w:val="24"/>
        </w:rPr>
        <w:t xml:space="preserve"> </w:t>
      </w:r>
      <w:r w:rsidR="00695331" w:rsidRPr="00126CBF">
        <w:rPr>
          <w:rFonts w:ascii="Times New Roman" w:hAnsi="Times New Roman" w:cs="Times New Roman"/>
          <w:sz w:val="24"/>
          <w:szCs w:val="24"/>
          <w:lang w:val="en-US"/>
        </w:rPr>
        <w:t>Bold value stands for significant p value.</w:t>
      </w:r>
      <w:r w:rsidR="00A10319" w:rsidRPr="00126CBF">
        <w:rPr>
          <w:rFonts w:ascii="Times New Roman" w:hAnsi="Times New Roman" w:cs="Times New Roman"/>
          <w:sz w:val="24"/>
          <w:szCs w:val="24"/>
          <w:lang w:val="en-US"/>
        </w:rPr>
        <w:t xml:space="preserve"> *power &gt;30 Watt</w:t>
      </w:r>
    </w:p>
    <w:p w14:paraId="59AA92A7" w14:textId="54F79F4D" w:rsidR="00A10319" w:rsidRPr="00126CBF" w:rsidRDefault="00A10319">
      <w:pPr>
        <w:rPr>
          <w:rFonts w:ascii="Times New Roman" w:hAnsi="Times New Roman" w:cs="Times New Roman"/>
          <w:sz w:val="24"/>
          <w:szCs w:val="24"/>
        </w:rPr>
      </w:pPr>
    </w:p>
    <w:p w14:paraId="3AA7271D" w14:textId="39944AB8" w:rsidR="00106EDE" w:rsidRPr="00126CBF" w:rsidRDefault="00106EDE">
      <w:pPr>
        <w:rPr>
          <w:rFonts w:ascii="Times New Roman" w:hAnsi="Times New Roman" w:cs="Times New Roman"/>
          <w:sz w:val="24"/>
          <w:szCs w:val="24"/>
        </w:rPr>
      </w:pPr>
    </w:p>
    <w:p w14:paraId="09033DC1" w14:textId="5C64BE79" w:rsidR="00106EDE" w:rsidRPr="00126CBF" w:rsidRDefault="00106EDE">
      <w:pPr>
        <w:rPr>
          <w:rFonts w:ascii="Times New Roman" w:hAnsi="Times New Roman" w:cs="Times New Roman"/>
          <w:sz w:val="24"/>
          <w:szCs w:val="24"/>
        </w:rPr>
      </w:pPr>
    </w:p>
    <w:p w14:paraId="1FEC0BFD" w14:textId="3D94AF32" w:rsidR="00106EDE" w:rsidRPr="00126CBF" w:rsidRDefault="00106EDE">
      <w:pPr>
        <w:rPr>
          <w:rFonts w:ascii="Times New Roman" w:hAnsi="Times New Roman" w:cs="Times New Roman"/>
          <w:sz w:val="24"/>
          <w:szCs w:val="24"/>
        </w:rPr>
      </w:pPr>
    </w:p>
    <w:p w14:paraId="0C11D32E" w14:textId="77777777" w:rsidR="00106EDE" w:rsidRPr="00126CBF" w:rsidRDefault="00106EDE">
      <w:pPr>
        <w:rPr>
          <w:rFonts w:ascii="Times New Roman" w:hAnsi="Times New Roman" w:cs="Times New Roman"/>
          <w:sz w:val="24"/>
          <w:szCs w:val="24"/>
        </w:rPr>
      </w:pPr>
    </w:p>
    <w:p w14:paraId="4779BF58" w14:textId="77777777" w:rsidR="00B85FDF" w:rsidRPr="00126CBF" w:rsidRDefault="00B85FDF">
      <w:pPr>
        <w:rPr>
          <w:rFonts w:ascii="Times New Roman" w:hAnsi="Times New Roman" w:cs="Times New Roman"/>
          <w:b/>
          <w:sz w:val="24"/>
          <w:szCs w:val="24"/>
        </w:rPr>
      </w:pPr>
    </w:p>
    <w:p w14:paraId="2A6A3A6E" w14:textId="77777777" w:rsidR="00126CBF" w:rsidRPr="00126CBF" w:rsidRDefault="00126CBF">
      <w:pPr>
        <w:rPr>
          <w:rFonts w:ascii="Times New Roman" w:hAnsi="Times New Roman" w:cs="Times New Roman"/>
          <w:b/>
          <w:sz w:val="24"/>
          <w:szCs w:val="24"/>
        </w:rPr>
      </w:pPr>
    </w:p>
    <w:sectPr w:rsidR="00126CBF" w:rsidRPr="00126CBF" w:rsidSect="00165458">
      <w:pgSz w:w="16838" w:h="11906" w:orient="landscape"/>
      <w:pgMar w:top="720" w:right="720" w:bottom="55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23973"/>
    <w:multiLevelType w:val="hybridMultilevel"/>
    <w:tmpl w:val="18E8DFF2"/>
    <w:lvl w:ilvl="0" w:tplc="183C29E8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A44"/>
    <w:rsid w:val="000038F8"/>
    <w:rsid w:val="00014AAA"/>
    <w:rsid w:val="000261CB"/>
    <w:rsid w:val="000318AB"/>
    <w:rsid w:val="00031C09"/>
    <w:rsid w:val="00065499"/>
    <w:rsid w:val="00065EA8"/>
    <w:rsid w:val="00084FC0"/>
    <w:rsid w:val="000868D0"/>
    <w:rsid w:val="000A3B69"/>
    <w:rsid w:val="000B7045"/>
    <w:rsid w:val="000C7CEC"/>
    <w:rsid w:val="000D6CF9"/>
    <w:rsid w:val="000D6EFA"/>
    <w:rsid w:val="00105677"/>
    <w:rsid w:val="00106EDE"/>
    <w:rsid w:val="00113377"/>
    <w:rsid w:val="00116993"/>
    <w:rsid w:val="00126CBF"/>
    <w:rsid w:val="00141411"/>
    <w:rsid w:val="001421F6"/>
    <w:rsid w:val="0015312C"/>
    <w:rsid w:val="001624C8"/>
    <w:rsid w:val="00165458"/>
    <w:rsid w:val="00172725"/>
    <w:rsid w:val="00194730"/>
    <w:rsid w:val="001B1C37"/>
    <w:rsid w:val="001C78CE"/>
    <w:rsid w:val="001E1CF7"/>
    <w:rsid w:val="001F175A"/>
    <w:rsid w:val="001F7CE4"/>
    <w:rsid w:val="0020059F"/>
    <w:rsid w:val="002020C4"/>
    <w:rsid w:val="0020298F"/>
    <w:rsid w:val="00207652"/>
    <w:rsid w:val="00212A44"/>
    <w:rsid w:val="00212D20"/>
    <w:rsid w:val="002152F9"/>
    <w:rsid w:val="00216AEC"/>
    <w:rsid w:val="002402B2"/>
    <w:rsid w:val="0025487E"/>
    <w:rsid w:val="00256A50"/>
    <w:rsid w:val="002673AA"/>
    <w:rsid w:val="002746B1"/>
    <w:rsid w:val="00291F26"/>
    <w:rsid w:val="002B78C5"/>
    <w:rsid w:val="002C2FFD"/>
    <w:rsid w:val="002C4C7F"/>
    <w:rsid w:val="002E78A7"/>
    <w:rsid w:val="00303279"/>
    <w:rsid w:val="00314180"/>
    <w:rsid w:val="00314396"/>
    <w:rsid w:val="00336BB6"/>
    <w:rsid w:val="00351623"/>
    <w:rsid w:val="00356133"/>
    <w:rsid w:val="00381D0C"/>
    <w:rsid w:val="00393380"/>
    <w:rsid w:val="003A3D6B"/>
    <w:rsid w:val="003D191E"/>
    <w:rsid w:val="003D5908"/>
    <w:rsid w:val="003E79CF"/>
    <w:rsid w:val="003E7D23"/>
    <w:rsid w:val="00424B67"/>
    <w:rsid w:val="00473015"/>
    <w:rsid w:val="00483B34"/>
    <w:rsid w:val="00490CA4"/>
    <w:rsid w:val="004916AC"/>
    <w:rsid w:val="004A0805"/>
    <w:rsid w:val="004A0BC5"/>
    <w:rsid w:val="004D131C"/>
    <w:rsid w:val="004D5C3C"/>
    <w:rsid w:val="00500AD9"/>
    <w:rsid w:val="00524B02"/>
    <w:rsid w:val="00524FF4"/>
    <w:rsid w:val="00535E43"/>
    <w:rsid w:val="00537228"/>
    <w:rsid w:val="00552CF0"/>
    <w:rsid w:val="0055565B"/>
    <w:rsid w:val="00556E62"/>
    <w:rsid w:val="00562D4E"/>
    <w:rsid w:val="00580D69"/>
    <w:rsid w:val="005823C2"/>
    <w:rsid w:val="005833B5"/>
    <w:rsid w:val="005A11E7"/>
    <w:rsid w:val="005B1210"/>
    <w:rsid w:val="005C0618"/>
    <w:rsid w:val="005E476B"/>
    <w:rsid w:val="005F5C5E"/>
    <w:rsid w:val="00613278"/>
    <w:rsid w:val="00642E17"/>
    <w:rsid w:val="006434AD"/>
    <w:rsid w:val="0065202F"/>
    <w:rsid w:val="00676554"/>
    <w:rsid w:val="00686AEF"/>
    <w:rsid w:val="00695331"/>
    <w:rsid w:val="006B256C"/>
    <w:rsid w:val="006B2FC0"/>
    <w:rsid w:val="006C023A"/>
    <w:rsid w:val="006E1FE5"/>
    <w:rsid w:val="0073482C"/>
    <w:rsid w:val="00755685"/>
    <w:rsid w:val="00763DA7"/>
    <w:rsid w:val="00764BC5"/>
    <w:rsid w:val="0077529A"/>
    <w:rsid w:val="00775779"/>
    <w:rsid w:val="00777205"/>
    <w:rsid w:val="00780138"/>
    <w:rsid w:val="0078337D"/>
    <w:rsid w:val="007A0CAB"/>
    <w:rsid w:val="007A2619"/>
    <w:rsid w:val="007A4605"/>
    <w:rsid w:val="007A6CA8"/>
    <w:rsid w:val="007C0B22"/>
    <w:rsid w:val="007C6CC8"/>
    <w:rsid w:val="007D0B6D"/>
    <w:rsid w:val="007F0469"/>
    <w:rsid w:val="007F2439"/>
    <w:rsid w:val="007F3DF4"/>
    <w:rsid w:val="007F57EC"/>
    <w:rsid w:val="008301FD"/>
    <w:rsid w:val="008333FF"/>
    <w:rsid w:val="00850974"/>
    <w:rsid w:val="008546DD"/>
    <w:rsid w:val="00880AB4"/>
    <w:rsid w:val="0088389D"/>
    <w:rsid w:val="00886AFF"/>
    <w:rsid w:val="00895FF6"/>
    <w:rsid w:val="008A1DCF"/>
    <w:rsid w:val="008A2CE1"/>
    <w:rsid w:val="008A5167"/>
    <w:rsid w:val="008B35CE"/>
    <w:rsid w:val="008B36AD"/>
    <w:rsid w:val="008B606C"/>
    <w:rsid w:val="008D72FC"/>
    <w:rsid w:val="008E2355"/>
    <w:rsid w:val="008E2AEE"/>
    <w:rsid w:val="008E4EB4"/>
    <w:rsid w:val="00914F28"/>
    <w:rsid w:val="009270B6"/>
    <w:rsid w:val="00954B33"/>
    <w:rsid w:val="0097454B"/>
    <w:rsid w:val="00976C74"/>
    <w:rsid w:val="009814FB"/>
    <w:rsid w:val="009952C2"/>
    <w:rsid w:val="009A47DF"/>
    <w:rsid w:val="009A67DF"/>
    <w:rsid w:val="009A6DA2"/>
    <w:rsid w:val="009A7EB0"/>
    <w:rsid w:val="009C11D6"/>
    <w:rsid w:val="009D2EA3"/>
    <w:rsid w:val="009E7F2C"/>
    <w:rsid w:val="009F2B93"/>
    <w:rsid w:val="009F2D46"/>
    <w:rsid w:val="00A00163"/>
    <w:rsid w:val="00A10319"/>
    <w:rsid w:val="00A203E5"/>
    <w:rsid w:val="00A31657"/>
    <w:rsid w:val="00A3461A"/>
    <w:rsid w:val="00A37E69"/>
    <w:rsid w:val="00A55CA4"/>
    <w:rsid w:val="00A643E3"/>
    <w:rsid w:val="00A8533E"/>
    <w:rsid w:val="00A95655"/>
    <w:rsid w:val="00A967C1"/>
    <w:rsid w:val="00AB1B1E"/>
    <w:rsid w:val="00AD4556"/>
    <w:rsid w:val="00AD6952"/>
    <w:rsid w:val="00AF5328"/>
    <w:rsid w:val="00B04853"/>
    <w:rsid w:val="00B102FE"/>
    <w:rsid w:val="00B16338"/>
    <w:rsid w:val="00B733C7"/>
    <w:rsid w:val="00B85FDF"/>
    <w:rsid w:val="00BB3C7C"/>
    <w:rsid w:val="00BB3F25"/>
    <w:rsid w:val="00BB5CBE"/>
    <w:rsid w:val="00BB66B7"/>
    <w:rsid w:val="00BC1BD7"/>
    <w:rsid w:val="00BC201B"/>
    <w:rsid w:val="00BC22C2"/>
    <w:rsid w:val="00BC68D3"/>
    <w:rsid w:val="00BE080F"/>
    <w:rsid w:val="00BE3E6F"/>
    <w:rsid w:val="00BE44BB"/>
    <w:rsid w:val="00BF19F5"/>
    <w:rsid w:val="00BF21B8"/>
    <w:rsid w:val="00C15403"/>
    <w:rsid w:val="00C25794"/>
    <w:rsid w:val="00C57392"/>
    <w:rsid w:val="00C633F2"/>
    <w:rsid w:val="00C75BA0"/>
    <w:rsid w:val="00C76665"/>
    <w:rsid w:val="00C77F4C"/>
    <w:rsid w:val="00C8374C"/>
    <w:rsid w:val="00C86BF7"/>
    <w:rsid w:val="00C924A1"/>
    <w:rsid w:val="00C94953"/>
    <w:rsid w:val="00C97029"/>
    <w:rsid w:val="00CB618E"/>
    <w:rsid w:val="00CE76C1"/>
    <w:rsid w:val="00CE7B17"/>
    <w:rsid w:val="00CF0EEB"/>
    <w:rsid w:val="00D078B8"/>
    <w:rsid w:val="00D07DAB"/>
    <w:rsid w:val="00D24280"/>
    <w:rsid w:val="00D24A84"/>
    <w:rsid w:val="00D301E8"/>
    <w:rsid w:val="00D31D77"/>
    <w:rsid w:val="00D41DAB"/>
    <w:rsid w:val="00D531F5"/>
    <w:rsid w:val="00D663B9"/>
    <w:rsid w:val="00D740A3"/>
    <w:rsid w:val="00D74F7E"/>
    <w:rsid w:val="00D85947"/>
    <w:rsid w:val="00D8741D"/>
    <w:rsid w:val="00D96B26"/>
    <w:rsid w:val="00DB061A"/>
    <w:rsid w:val="00DB5B36"/>
    <w:rsid w:val="00DE2A69"/>
    <w:rsid w:val="00DF6F63"/>
    <w:rsid w:val="00E171AA"/>
    <w:rsid w:val="00E20CF5"/>
    <w:rsid w:val="00E318A1"/>
    <w:rsid w:val="00E42A9E"/>
    <w:rsid w:val="00E53859"/>
    <w:rsid w:val="00E61082"/>
    <w:rsid w:val="00E91CE4"/>
    <w:rsid w:val="00E93190"/>
    <w:rsid w:val="00ED7FE6"/>
    <w:rsid w:val="00EE0274"/>
    <w:rsid w:val="00EE6347"/>
    <w:rsid w:val="00EE6804"/>
    <w:rsid w:val="00F00B28"/>
    <w:rsid w:val="00F017FD"/>
    <w:rsid w:val="00F07C5C"/>
    <w:rsid w:val="00F25418"/>
    <w:rsid w:val="00F2673D"/>
    <w:rsid w:val="00F31239"/>
    <w:rsid w:val="00F32922"/>
    <w:rsid w:val="00F4150D"/>
    <w:rsid w:val="00F464EB"/>
    <w:rsid w:val="00F46B9D"/>
    <w:rsid w:val="00F67C64"/>
    <w:rsid w:val="00F85462"/>
    <w:rsid w:val="00F872FC"/>
    <w:rsid w:val="00FB340B"/>
    <w:rsid w:val="00FC3288"/>
    <w:rsid w:val="00FC600A"/>
    <w:rsid w:val="00FD790A"/>
    <w:rsid w:val="00FF36F6"/>
    <w:rsid w:val="00FF5168"/>
    <w:rsid w:val="00FF62D1"/>
    <w:rsid w:val="00FF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1800D"/>
  <w15:docId w15:val="{11B837BE-9E53-46EF-9856-A85B8F5A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SG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D5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C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C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C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C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85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77E3-0DBC-4E25-B978-409A5CE57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8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lasubramaniyan Thangavel</cp:lastModifiedBy>
  <cp:revision>241</cp:revision>
  <cp:lastPrinted>2023-08-27T09:47:00Z</cp:lastPrinted>
  <dcterms:created xsi:type="dcterms:W3CDTF">2023-08-21T16:11:00Z</dcterms:created>
  <dcterms:modified xsi:type="dcterms:W3CDTF">2024-03-15T05:17:00Z</dcterms:modified>
</cp:coreProperties>
</file>